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C4D5" w14:textId="434B1870" w:rsidR="00A16351" w:rsidRPr="00501813" w:rsidRDefault="007D3A40">
      <w:pPr>
        <w:rPr>
          <w:b/>
          <w:bCs/>
          <w:sz w:val="24"/>
          <w:szCs w:val="24"/>
        </w:rPr>
      </w:pPr>
      <w:r w:rsidRPr="00501813">
        <w:rPr>
          <w:b/>
          <w:bCs/>
          <w:sz w:val="24"/>
          <w:szCs w:val="24"/>
        </w:rPr>
        <w:t xml:space="preserve">Interview guide </w:t>
      </w:r>
      <w:r w:rsidR="0049525E">
        <w:rPr>
          <w:b/>
          <w:bCs/>
          <w:sz w:val="24"/>
          <w:szCs w:val="24"/>
        </w:rPr>
        <w:t xml:space="preserve">and survey questions </w:t>
      </w:r>
      <w:r w:rsidRPr="00501813">
        <w:rPr>
          <w:b/>
          <w:bCs/>
          <w:sz w:val="24"/>
          <w:szCs w:val="24"/>
        </w:rPr>
        <w:t>LD-letter</w:t>
      </w:r>
    </w:p>
    <w:p w14:paraId="6120B9F8" w14:textId="6CC44830" w:rsidR="007D3A40" w:rsidRPr="00430E1E" w:rsidRDefault="007D3A40" w:rsidP="007D3A40">
      <w:pPr>
        <w:rPr>
          <w:b/>
          <w:bCs/>
          <w:i/>
          <w:iCs/>
          <w:sz w:val="24"/>
          <w:szCs w:val="24"/>
        </w:rPr>
      </w:pPr>
      <w:r w:rsidRPr="00430E1E">
        <w:rPr>
          <w:b/>
          <w:bCs/>
          <w:i/>
          <w:iCs/>
          <w:sz w:val="24"/>
          <w:szCs w:val="24"/>
        </w:rPr>
        <w:t>Questions before interview that are received in writing</w:t>
      </w:r>
    </w:p>
    <w:p w14:paraId="3F8B540F" w14:textId="77777777" w:rsidR="007D3A40" w:rsidRPr="00A9635E" w:rsidRDefault="007D3A40" w:rsidP="007D3A40">
      <w:pPr>
        <w:rPr>
          <w:b/>
          <w:bCs/>
          <w:sz w:val="24"/>
          <w:szCs w:val="24"/>
        </w:rPr>
      </w:pPr>
      <w:r w:rsidRPr="00A9635E">
        <w:rPr>
          <w:b/>
          <w:bCs/>
          <w:sz w:val="24"/>
          <w:szCs w:val="24"/>
        </w:rPr>
        <w:t>1. Gender:</w:t>
      </w:r>
    </w:p>
    <w:p w14:paraId="180F6FF3" w14:textId="390651B4" w:rsidR="007D3A40" w:rsidRPr="00501813" w:rsidRDefault="007D3A40" w:rsidP="007D3A40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Female </w:t>
      </w:r>
      <w:r w:rsidR="00DD56BC">
        <w:rPr>
          <w:sz w:val="24"/>
          <w:szCs w:val="24"/>
        </w:rPr>
        <w:tab/>
      </w:r>
      <w:r w:rsidR="00DD56BC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Male</w:t>
      </w:r>
    </w:p>
    <w:p w14:paraId="74915C79" w14:textId="77777777" w:rsidR="00D256A6" w:rsidRDefault="00D256A6" w:rsidP="007D3A40">
      <w:pPr>
        <w:rPr>
          <w:b/>
          <w:bCs/>
          <w:sz w:val="24"/>
          <w:szCs w:val="24"/>
        </w:rPr>
      </w:pPr>
    </w:p>
    <w:p w14:paraId="234679AC" w14:textId="70472633" w:rsidR="007D3A40" w:rsidRPr="00A9635E" w:rsidRDefault="007D3A40" w:rsidP="007D3A40">
      <w:pPr>
        <w:rPr>
          <w:b/>
          <w:bCs/>
          <w:sz w:val="24"/>
          <w:szCs w:val="24"/>
        </w:rPr>
      </w:pPr>
      <w:r w:rsidRPr="00A9635E">
        <w:rPr>
          <w:b/>
          <w:bCs/>
          <w:sz w:val="24"/>
          <w:szCs w:val="24"/>
        </w:rPr>
        <w:t>2. Age:</w:t>
      </w:r>
    </w:p>
    <w:p w14:paraId="61B67E65" w14:textId="0D9D7494" w:rsidR="007D3A40" w:rsidRPr="00501813" w:rsidRDefault="007D3A40" w:rsidP="007D3A40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20-30 years</w:t>
      </w:r>
      <w:r w:rsidR="00DD56BC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31-40 years</w:t>
      </w:r>
      <w:r w:rsidR="00194590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41-50 years</w:t>
      </w:r>
    </w:p>
    <w:p w14:paraId="5500B6E4" w14:textId="61E9E43E" w:rsidR="006C16E6" w:rsidRPr="00501813" w:rsidRDefault="007D3A40" w:rsidP="007D3A40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51-60 years</w:t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61-70 years</w:t>
      </w:r>
      <w:r w:rsidR="00DD56BC">
        <w:rPr>
          <w:sz w:val="24"/>
          <w:szCs w:val="24"/>
        </w:rPr>
        <w:tab/>
      </w:r>
      <w:r w:rsidR="00DD56BC">
        <w:rPr>
          <w:sz w:val="24"/>
          <w:szCs w:val="24"/>
        </w:rPr>
        <w:tab/>
      </w:r>
      <w:r w:rsidR="00DD56BC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over 70 years</w:t>
      </w:r>
    </w:p>
    <w:p w14:paraId="0F217679" w14:textId="77777777" w:rsidR="00684FA0" w:rsidRDefault="00684FA0" w:rsidP="007D3A40">
      <w:pPr>
        <w:rPr>
          <w:b/>
          <w:bCs/>
          <w:sz w:val="24"/>
          <w:szCs w:val="24"/>
        </w:rPr>
      </w:pPr>
    </w:p>
    <w:p w14:paraId="6998202C" w14:textId="730E856C" w:rsidR="007D3A40" w:rsidRPr="00A9635E" w:rsidRDefault="007D3A40" w:rsidP="007D3A40">
      <w:pPr>
        <w:rPr>
          <w:b/>
          <w:bCs/>
          <w:sz w:val="24"/>
          <w:szCs w:val="24"/>
        </w:rPr>
      </w:pPr>
      <w:r w:rsidRPr="00A9635E">
        <w:rPr>
          <w:b/>
          <w:bCs/>
          <w:sz w:val="24"/>
          <w:szCs w:val="24"/>
        </w:rPr>
        <w:t>3. Marital status:</w:t>
      </w:r>
    </w:p>
    <w:p w14:paraId="0C172D8D" w14:textId="595B6904" w:rsidR="007D3A40" w:rsidRPr="00501813" w:rsidRDefault="007D3A40" w:rsidP="007D3A40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Living together with spouse/partner </w:t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Living separately</w:t>
      </w:r>
      <w:r w:rsidR="0041730E">
        <w:rPr>
          <w:sz w:val="24"/>
          <w:szCs w:val="24"/>
        </w:rPr>
        <w:t xml:space="preserve"> from</w:t>
      </w:r>
      <w:r w:rsidRPr="00501813">
        <w:rPr>
          <w:sz w:val="24"/>
          <w:szCs w:val="24"/>
        </w:rPr>
        <w:t xml:space="preserve"> spouse/partner</w:t>
      </w:r>
    </w:p>
    <w:p w14:paraId="055AD94E" w14:textId="047A7484" w:rsidR="006C16E6" w:rsidRPr="00374622" w:rsidRDefault="007D3A40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Single </w:t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Other, what_______________</w:t>
      </w:r>
    </w:p>
    <w:p w14:paraId="2BF5D119" w14:textId="77777777" w:rsidR="00684FA0" w:rsidRDefault="00684FA0" w:rsidP="007D0AAA">
      <w:pPr>
        <w:rPr>
          <w:b/>
          <w:bCs/>
          <w:sz w:val="24"/>
          <w:szCs w:val="24"/>
        </w:rPr>
      </w:pPr>
    </w:p>
    <w:p w14:paraId="61D141C7" w14:textId="11CACBB6" w:rsidR="007D0AAA" w:rsidRPr="006C16E6" w:rsidRDefault="007D0AAA" w:rsidP="007D0AAA">
      <w:pPr>
        <w:rPr>
          <w:b/>
          <w:bCs/>
          <w:sz w:val="24"/>
          <w:szCs w:val="24"/>
        </w:rPr>
      </w:pPr>
      <w:r w:rsidRPr="006C16E6">
        <w:rPr>
          <w:b/>
          <w:bCs/>
          <w:sz w:val="24"/>
          <w:szCs w:val="24"/>
        </w:rPr>
        <w:t>4. What is your relationship to the recipient?</w:t>
      </w:r>
    </w:p>
    <w:p w14:paraId="33D55366" w14:textId="77777777" w:rsidR="007D0AAA" w:rsidRPr="00501813" w:rsidRDefault="007D0AAA" w:rsidP="007D0AAA">
      <w:pPr>
        <w:rPr>
          <w:sz w:val="24"/>
          <w:szCs w:val="24"/>
        </w:rPr>
      </w:pPr>
      <w:r w:rsidRPr="00501813">
        <w:rPr>
          <w:sz w:val="24"/>
          <w:szCs w:val="24"/>
        </w:rPr>
        <w:t>("The recipient" in the interview = the person who needs a kidney)</w:t>
      </w:r>
    </w:p>
    <w:p w14:paraId="19ED3D4F" w14:textId="77777777" w:rsidR="007D0AAA" w:rsidRPr="00501813" w:rsidRDefault="007D0AAA" w:rsidP="007D0AAA">
      <w:pPr>
        <w:rPr>
          <w:sz w:val="24"/>
          <w:szCs w:val="24"/>
        </w:rPr>
      </w:pPr>
      <w:r w:rsidRPr="00501813">
        <w:rPr>
          <w:sz w:val="24"/>
          <w:szCs w:val="24"/>
        </w:rPr>
        <w:t>I am:</w:t>
      </w:r>
    </w:p>
    <w:p w14:paraId="3D55BD97" w14:textId="3DDC6C13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Spouse/partner</w:t>
      </w:r>
      <w:r w:rsidR="00B30CD6">
        <w:rPr>
          <w:sz w:val="24"/>
          <w:szCs w:val="24"/>
        </w:rPr>
        <w:tab/>
      </w:r>
      <w:r w:rsidR="00B30CD6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Parent</w:t>
      </w:r>
      <w:r w:rsidR="00194590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="00194590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Sibling</w:t>
      </w:r>
    </w:p>
    <w:p w14:paraId="1D57250C" w14:textId="02FB62DC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Other relative</w:t>
      </w:r>
      <w:r w:rsidR="00A9635E">
        <w:rPr>
          <w:sz w:val="24"/>
          <w:szCs w:val="24"/>
        </w:rPr>
        <w:tab/>
      </w:r>
      <w:r w:rsidR="00A9635E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Good friend</w:t>
      </w:r>
      <w:r w:rsidR="00A9635E">
        <w:rPr>
          <w:sz w:val="24"/>
          <w:szCs w:val="24"/>
        </w:rPr>
        <w:tab/>
      </w:r>
      <w:r w:rsidR="00A9635E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Workmate</w:t>
      </w:r>
    </w:p>
    <w:p w14:paraId="115B6FAB" w14:textId="25F1773E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None of the above, my relationship is ___________________________</w:t>
      </w:r>
    </w:p>
    <w:p w14:paraId="5063F677" w14:textId="77777777" w:rsidR="00684FA0" w:rsidRDefault="00684FA0" w:rsidP="007D0AAA">
      <w:pPr>
        <w:rPr>
          <w:b/>
          <w:bCs/>
          <w:sz w:val="24"/>
          <w:szCs w:val="24"/>
        </w:rPr>
      </w:pPr>
    </w:p>
    <w:p w14:paraId="7BD7A1B9" w14:textId="1063669B" w:rsidR="007D0AAA" w:rsidRPr="006C16E6" w:rsidRDefault="007D0AAA" w:rsidP="007D0AAA">
      <w:pPr>
        <w:rPr>
          <w:b/>
          <w:bCs/>
          <w:sz w:val="24"/>
          <w:szCs w:val="24"/>
        </w:rPr>
      </w:pPr>
      <w:r w:rsidRPr="006C16E6">
        <w:rPr>
          <w:b/>
          <w:bCs/>
          <w:sz w:val="24"/>
          <w:szCs w:val="24"/>
        </w:rPr>
        <w:t>5. Do any of the statements below apply to you today?</w:t>
      </w:r>
    </w:p>
    <w:p w14:paraId="1A6435AA" w14:textId="77777777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have contacted the kidney clinic about possibly donating a kidney</w:t>
      </w:r>
    </w:p>
    <w:p w14:paraId="116B6D30" w14:textId="651A5CE5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volunteered to be a donor but </w:t>
      </w:r>
      <w:r w:rsidR="00FB5D20">
        <w:rPr>
          <w:sz w:val="24"/>
          <w:szCs w:val="24"/>
        </w:rPr>
        <w:t>was not accepted</w:t>
      </w:r>
    </w:p>
    <w:p w14:paraId="61488747" w14:textId="5B98FE2E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am being </w:t>
      </w:r>
      <w:r w:rsidR="00665FE0">
        <w:rPr>
          <w:sz w:val="24"/>
          <w:szCs w:val="24"/>
        </w:rPr>
        <w:t>evaluated</w:t>
      </w:r>
      <w:r w:rsidRPr="00501813">
        <w:rPr>
          <w:sz w:val="24"/>
          <w:szCs w:val="24"/>
        </w:rPr>
        <w:t xml:space="preserve"> as a potential living kidney donor</w:t>
      </w:r>
    </w:p>
    <w:p w14:paraId="367A9B84" w14:textId="77777777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am approved as a living kidney donor</w:t>
      </w:r>
    </w:p>
    <w:p w14:paraId="18ACDFF0" w14:textId="77777777" w:rsidR="007D0AAA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have donated one of my kidneys to the recipient</w:t>
      </w:r>
    </w:p>
    <w:p w14:paraId="107AF61B" w14:textId="407B9BD4" w:rsidR="00585B07" w:rsidRPr="00501813" w:rsidRDefault="007D0AAA" w:rsidP="007D0AAA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 have not contacted the kidney clinic about possibly donating a kidney</w:t>
      </w:r>
    </w:p>
    <w:p w14:paraId="77A84473" w14:textId="77777777" w:rsidR="00684FA0" w:rsidRDefault="00684FA0" w:rsidP="006E2F81">
      <w:pPr>
        <w:rPr>
          <w:b/>
          <w:bCs/>
          <w:sz w:val="24"/>
          <w:szCs w:val="24"/>
        </w:rPr>
      </w:pPr>
    </w:p>
    <w:p w14:paraId="43C31546" w14:textId="25F308E0" w:rsidR="006E2F81" w:rsidRPr="004E45C5" w:rsidRDefault="006E2F81" w:rsidP="006E2F81">
      <w:pPr>
        <w:rPr>
          <w:b/>
          <w:bCs/>
          <w:sz w:val="24"/>
          <w:szCs w:val="24"/>
        </w:rPr>
      </w:pPr>
      <w:r w:rsidRPr="004E45C5">
        <w:rPr>
          <w:b/>
          <w:bCs/>
          <w:sz w:val="24"/>
          <w:szCs w:val="24"/>
        </w:rPr>
        <w:lastRenderedPageBreak/>
        <w:t>6. The experience of the letter</w:t>
      </w:r>
    </w:p>
    <w:p w14:paraId="2E13EEC1" w14:textId="77777777" w:rsidR="006E2F81" w:rsidRPr="004E45C5" w:rsidRDefault="006E2F81" w:rsidP="006E2F81">
      <w:pPr>
        <w:rPr>
          <w:b/>
          <w:bCs/>
          <w:sz w:val="24"/>
          <w:szCs w:val="24"/>
        </w:rPr>
      </w:pPr>
      <w:r w:rsidRPr="004E45C5">
        <w:rPr>
          <w:b/>
          <w:bCs/>
          <w:sz w:val="24"/>
          <w:szCs w:val="24"/>
        </w:rPr>
        <w:t>6a. The information was:</w:t>
      </w:r>
    </w:p>
    <w:p w14:paraId="43B73F8C" w14:textId="6A4C658A" w:rsidR="00F9750C" w:rsidRPr="00501813" w:rsidRDefault="006E2F81" w:rsidP="006E2F81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Too comprehensive</w:t>
      </w:r>
      <w:r w:rsidR="00F9750C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Appropriately comprehensive</w:t>
      </w:r>
      <w:r w:rsidR="00063C74">
        <w:rPr>
          <w:sz w:val="24"/>
          <w:szCs w:val="24"/>
        </w:rPr>
        <w:tab/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Too brief</w:t>
      </w:r>
    </w:p>
    <w:p w14:paraId="108A3333" w14:textId="77777777" w:rsidR="006E2F81" w:rsidRPr="00F9750C" w:rsidRDefault="006E2F81" w:rsidP="006E2F81">
      <w:pPr>
        <w:rPr>
          <w:b/>
          <w:bCs/>
          <w:sz w:val="24"/>
          <w:szCs w:val="24"/>
        </w:rPr>
      </w:pPr>
      <w:r w:rsidRPr="00F9750C">
        <w:rPr>
          <w:b/>
          <w:bCs/>
          <w:sz w:val="24"/>
          <w:szCs w:val="24"/>
        </w:rPr>
        <w:t>6b. The text was:</w:t>
      </w:r>
    </w:p>
    <w:p w14:paraId="095647C5" w14:textId="1B2BD3F2" w:rsidR="006E2F81" w:rsidRPr="00501813" w:rsidRDefault="006E2F81" w:rsidP="006E2F81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Easy to understand</w:t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Okay</w:t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Difficult to understand</w:t>
      </w:r>
    </w:p>
    <w:p w14:paraId="4E0C035E" w14:textId="77777777" w:rsidR="006E2F81" w:rsidRPr="00F9750C" w:rsidRDefault="006E2F81" w:rsidP="006E2F81">
      <w:pPr>
        <w:rPr>
          <w:b/>
          <w:bCs/>
          <w:sz w:val="24"/>
          <w:szCs w:val="24"/>
        </w:rPr>
      </w:pPr>
      <w:r w:rsidRPr="00F9750C">
        <w:rPr>
          <w:b/>
          <w:bCs/>
          <w:sz w:val="24"/>
          <w:szCs w:val="24"/>
        </w:rPr>
        <w:t>6c. The tone was:</w:t>
      </w:r>
    </w:p>
    <w:p w14:paraId="0D9E5921" w14:textId="69FF671B" w:rsidR="006E2F81" w:rsidRPr="00501813" w:rsidRDefault="006E2F81" w:rsidP="006E2F81">
      <w:pPr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Respectful</w:t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Neutral</w:t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="005A18D2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Insensitive</w:t>
      </w:r>
    </w:p>
    <w:p w14:paraId="40508471" w14:textId="77777777" w:rsidR="00D91527" w:rsidRDefault="00D91527" w:rsidP="00542881">
      <w:pPr>
        <w:rPr>
          <w:sz w:val="24"/>
          <w:szCs w:val="24"/>
        </w:rPr>
      </w:pPr>
    </w:p>
    <w:p w14:paraId="4A42A3DA" w14:textId="77777777" w:rsidR="0058250B" w:rsidRPr="00430E1E" w:rsidRDefault="0058250B" w:rsidP="00352DD8">
      <w:pPr>
        <w:rPr>
          <w:b/>
          <w:bCs/>
          <w:i/>
          <w:iCs/>
          <w:sz w:val="24"/>
          <w:szCs w:val="24"/>
        </w:rPr>
      </w:pPr>
    </w:p>
    <w:p w14:paraId="09AA20CC" w14:textId="626B5256" w:rsidR="00352DD8" w:rsidRPr="00430E1E" w:rsidRDefault="00352DD8" w:rsidP="00352DD8">
      <w:pPr>
        <w:rPr>
          <w:b/>
          <w:bCs/>
          <w:i/>
          <w:iCs/>
          <w:sz w:val="24"/>
          <w:szCs w:val="24"/>
        </w:rPr>
      </w:pPr>
      <w:r w:rsidRPr="00430E1E">
        <w:rPr>
          <w:b/>
          <w:bCs/>
          <w:i/>
          <w:iCs/>
          <w:sz w:val="24"/>
          <w:szCs w:val="24"/>
        </w:rPr>
        <w:t>Interview guide</w:t>
      </w:r>
    </w:p>
    <w:p w14:paraId="5347B935" w14:textId="77777777" w:rsidR="006145EE" w:rsidRDefault="006145EE" w:rsidP="0075211E">
      <w:pPr>
        <w:rPr>
          <w:sz w:val="24"/>
          <w:szCs w:val="24"/>
          <w:highlight w:val="lightGray"/>
        </w:rPr>
      </w:pPr>
    </w:p>
    <w:p w14:paraId="0B7287BA" w14:textId="121ECF77" w:rsidR="0075211E" w:rsidRPr="00501813" w:rsidRDefault="005272E0" w:rsidP="006A75F0">
      <w:pPr>
        <w:shd w:val="clear" w:color="auto" w:fill="D9D9D9" w:themeFill="background1" w:themeFillShade="D9"/>
        <w:rPr>
          <w:sz w:val="24"/>
          <w:szCs w:val="24"/>
        </w:rPr>
      </w:pPr>
      <w:r w:rsidRPr="00373C65">
        <w:rPr>
          <w:sz w:val="24"/>
          <w:szCs w:val="24"/>
        </w:rPr>
        <w:t>Tell me about</w:t>
      </w:r>
      <w:r w:rsidR="000E352A" w:rsidRPr="00373C65">
        <w:rPr>
          <w:sz w:val="24"/>
          <w:szCs w:val="24"/>
        </w:rPr>
        <w:t xml:space="preserve"> your</w:t>
      </w:r>
      <w:r w:rsidR="0075211E" w:rsidRPr="00373C65">
        <w:rPr>
          <w:sz w:val="24"/>
          <w:szCs w:val="24"/>
        </w:rPr>
        <w:t xml:space="preserve"> </w:t>
      </w:r>
      <w:r w:rsidR="00586E48" w:rsidRPr="00373C65">
        <w:rPr>
          <w:sz w:val="24"/>
          <w:szCs w:val="24"/>
        </w:rPr>
        <w:t>reaction</w:t>
      </w:r>
      <w:r w:rsidR="002F7523" w:rsidRPr="00373C65">
        <w:rPr>
          <w:sz w:val="24"/>
          <w:szCs w:val="24"/>
        </w:rPr>
        <w:t xml:space="preserve"> when </w:t>
      </w:r>
      <w:r w:rsidR="00450AD0" w:rsidRPr="00373C65">
        <w:rPr>
          <w:sz w:val="24"/>
          <w:szCs w:val="24"/>
        </w:rPr>
        <w:t xml:space="preserve">you first </w:t>
      </w:r>
      <w:r w:rsidR="002F7523" w:rsidRPr="00373C65">
        <w:rPr>
          <w:sz w:val="24"/>
          <w:szCs w:val="24"/>
        </w:rPr>
        <w:t>receiving</w:t>
      </w:r>
      <w:r w:rsidR="0075211E" w:rsidRPr="00373C65">
        <w:rPr>
          <w:sz w:val="24"/>
          <w:szCs w:val="24"/>
        </w:rPr>
        <w:t xml:space="preserve"> the letter</w:t>
      </w:r>
      <w:r w:rsidR="000B423E">
        <w:rPr>
          <w:sz w:val="24"/>
          <w:szCs w:val="24"/>
        </w:rPr>
        <w:t>.</w:t>
      </w:r>
    </w:p>
    <w:p w14:paraId="5685F0CD" w14:textId="77777777" w:rsidR="0075211E" w:rsidRPr="00501813" w:rsidRDefault="0075211E" w:rsidP="0075211E">
      <w:pPr>
        <w:rPr>
          <w:sz w:val="24"/>
          <w:szCs w:val="24"/>
        </w:rPr>
      </w:pPr>
    </w:p>
    <w:p w14:paraId="53D83E63" w14:textId="7647AC58" w:rsidR="0075211E" w:rsidRPr="00501813" w:rsidRDefault="000979AB" w:rsidP="006A75F0">
      <w:pPr>
        <w:shd w:val="clear" w:color="auto" w:fill="D9D9D9" w:themeFill="background1" w:themeFillShade="D9"/>
        <w:rPr>
          <w:sz w:val="24"/>
          <w:szCs w:val="24"/>
        </w:rPr>
      </w:pPr>
      <w:r>
        <w:rPr>
          <w:sz w:val="24"/>
          <w:szCs w:val="24"/>
        </w:rPr>
        <w:t xml:space="preserve">Describe </w:t>
      </w:r>
      <w:r w:rsidRPr="00501813">
        <w:rPr>
          <w:sz w:val="24"/>
          <w:szCs w:val="24"/>
        </w:rPr>
        <w:t>why you consider that the information</w:t>
      </w:r>
      <w:r w:rsidR="0012151C">
        <w:rPr>
          <w:sz w:val="24"/>
          <w:szCs w:val="24"/>
        </w:rPr>
        <w:t>/text/tone</w:t>
      </w:r>
      <w:r w:rsidRPr="00501813">
        <w:rPr>
          <w:sz w:val="24"/>
          <w:szCs w:val="24"/>
        </w:rPr>
        <w:t xml:space="preserve"> was </w:t>
      </w:r>
      <w:r>
        <w:rPr>
          <w:sz w:val="24"/>
          <w:szCs w:val="24"/>
        </w:rPr>
        <w:t>………</w:t>
      </w:r>
      <w:proofErr w:type="gramStart"/>
      <w:r>
        <w:rPr>
          <w:sz w:val="24"/>
          <w:szCs w:val="24"/>
        </w:rPr>
        <w:t>…..</w:t>
      </w:r>
      <w:proofErr w:type="gramEnd"/>
      <w:r>
        <w:rPr>
          <w:sz w:val="24"/>
          <w:szCs w:val="24"/>
        </w:rPr>
        <w:t>(participants answer</w:t>
      </w:r>
      <w:r w:rsidR="00C14837">
        <w:rPr>
          <w:sz w:val="24"/>
          <w:szCs w:val="24"/>
        </w:rPr>
        <w:t>)</w:t>
      </w:r>
      <w:r w:rsidR="0012151C">
        <w:rPr>
          <w:sz w:val="24"/>
          <w:szCs w:val="24"/>
        </w:rPr>
        <w:t>.</w:t>
      </w:r>
      <w:r w:rsidR="00C14837">
        <w:rPr>
          <w:sz w:val="24"/>
          <w:szCs w:val="24"/>
        </w:rPr>
        <w:t xml:space="preserve"> </w:t>
      </w:r>
      <w:r w:rsidR="00EB5B28">
        <w:rPr>
          <w:sz w:val="24"/>
          <w:szCs w:val="24"/>
        </w:rPr>
        <w:t>(</w:t>
      </w:r>
      <w:r w:rsidR="0075211E" w:rsidRPr="00501813">
        <w:rPr>
          <w:sz w:val="24"/>
          <w:szCs w:val="24"/>
        </w:rPr>
        <w:t>Follow-up to survey question 6</w:t>
      </w:r>
      <w:r w:rsidR="00B26C07">
        <w:rPr>
          <w:sz w:val="24"/>
          <w:szCs w:val="24"/>
        </w:rPr>
        <w:t>a-c</w:t>
      </w:r>
      <w:r w:rsidR="00EB5B28">
        <w:rPr>
          <w:sz w:val="24"/>
          <w:szCs w:val="24"/>
        </w:rPr>
        <w:t>).</w:t>
      </w:r>
    </w:p>
    <w:p w14:paraId="2D625DAB" w14:textId="77777777" w:rsidR="0075211E" w:rsidRPr="00501813" w:rsidRDefault="0075211E" w:rsidP="0075211E">
      <w:pPr>
        <w:rPr>
          <w:sz w:val="24"/>
          <w:szCs w:val="24"/>
        </w:rPr>
      </w:pPr>
    </w:p>
    <w:p w14:paraId="2006C726" w14:textId="04D4664B" w:rsidR="00B35892" w:rsidRPr="00501813" w:rsidRDefault="00B46737" w:rsidP="00FC39A7">
      <w:pPr>
        <w:shd w:val="clear" w:color="auto" w:fill="D9D9D9" w:themeFill="background1" w:themeFillShade="D9"/>
        <w:rPr>
          <w:sz w:val="24"/>
          <w:szCs w:val="24"/>
        </w:rPr>
      </w:pPr>
      <w:r>
        <w:rPr>
          <w:sz w:val="24"/>
          <w:szCs w:val="24"/>
        </w:rPr>
        <w:t xml:space="preserve">Tell me about your </w:t>
      </w:r>
      <w:r w:rsidR="007A68B7">
        <w:rPr>
          <w:sz w:val="24"/>
          <w:szCs w:val="24"/>
        </w:rPr>
        <w:t>views</w:t>
      </w:r>
      <w:r w:rsidR="00A35C2A">
        <w:rPr>
          <w:sz w:val="24"/>
          <w:szCs w:val="24"/>
        </w:rPr>
        <w:t xml:space="preserve"> on</w:t>
      </w:r>
      <w:r w:rsidR="00B81DC5">
        <w:rPr>
          <w:sz w:val="24"/>
          <w:szCs w:val="24"/>
        </w:rPr>
        <w:t xml:space="preserve"> being approached</w:t>
      </w:r>
      <w:r w:rsidR="00670AFA">
        <w:rPr>
          <w:sz w:val="24"/>
          <w:szCs w:val="24"/>
        </w:rPr>
        <w:t xml:space="preserve"> </w:t>
      </w:r>
      <w:r w:rsidR="002F0A31">
        <w:rPr>
          <w:sz w:val="24"/>
          <w:szCs w:val="24"/>
        </w:rPr>
        <w:t xml:space="preserve">by </w:t>
      </w:r>
      <w:r w:rsidR="00670AFA">
        <w:rPr>
          <w:sz w:val="24"/>
          <w:szCs w:val="24"/>
        </w:rPr>
        <w:t xml:space="preserve">healthcare </w:t>
      </w:r>
      <w:r w:rsidR="00AF19A4">
        <w:rPr>
          <w:sz w:val="24"/>
          <w:szCs w:val="24"/>
        </w:rPr>
        <w:t xml:space="preserve">providers </w:t>
      </w:r>
      <w:r w:rsidR="00C97B06">
        <w:rPr>
          <w:sz w:val="24"/>
          <w:szCs w:val="24"/>
        </w:rPr>
        <w:t>via a letter</w:t>
      </w:r>
      <w:r w:rsidR="00FB346E">
        <w:rPr>
          <w:sz w:val="24"/>
          <w:szCs w:val="24"/>
        </w:rPr>
        <w:t>.</w:t>
      </w:r>
    </w:p>
    <w:p w14:paraId="02F81367" w14:textId="77777777" w:rsidR="000E3AAA" w:rsidRDefault="000E3AAA" w:rsidP="00B35892">
      <w:pPr>
        <w:rPr>
          <w:sz w:val="24"/>
          <w:szCs w:val="24"/>
        </w:rPr>
      </w:pPr>
    </w:p>
    <w:p w14:paraId="71BB0015" w14:textId="398C4BB9" w:rsidR="00B35892" w:rsidRPr="00501813" w:rsidRDefault="00B35892" w:rsidP="00FB346E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sz w:val="24"/>
          <w:szCs w:val="24"/>
        </w:rPr>
        <w:t xml:space="preserve">What thoughts </w:t>
      </w:r>
      <w:r w:rsidR="003A7D04">
        <w:rPr>
          <w:sz w:val="24"/>
          <w:szCs w:val="24"/>
        </w:rPr>
        <w:t xml:space="preserve">arose </w:t>
      </w:r>
      <w:r w:rsidR="00BE0F01">
        <w:rPr>
          <w:sz w:val="24"/>
          <w:szCs w:val="24"/>
        </w:rPr>
        <w:t xml:space="preserve">in you </w:t>
      </w:r>
      <w:r w:rsidR="004F64CF">
        <w:rPr>
          <w:sz w:val="24"/>
          <w:szCs w:val="24"/>
        </w:rPr>
        <w:t xml:space="preserve">about </w:t>
      </w:r>
      <w:r w:rsidR="000E3AAA">
        <w:rPr>
          <w:sz w:val="24"/>
          <w:szCs w:val="24"/>
        </w:rPr>
        <w:t>living kidney donation</w:t>
      </w:r>
      <w:r w:rsidR="00231E48">
        <w:rPr>
          <w:sz w:val="24"/>
          <w:szCs w:val="24"/>
        </w:rPr>
        <w:t xml:space="preserve"> </w:t>
      </w:r>
      <w:r w:rsidRPr="00501813">
        <w:rPr>
          <w:sz w:val="24"/>
          <w:szCs w:val="24"/>
        </w:rPr>
        <w:t>after you received the letter?</w:t>
      </w:r>
    </w:p>
    <w:p w14:paraId="37FD74F9" w14:textId="77777777" w:rsidR="00126DDD" w:rsidRPr="00501813" w:rsidRDefault="00126DDD" w:rsidP="00B35892">
      <w:pPr>
        <w:rPr>
          <w:sz w:val="24"/>
          <w:szCs w:val="24"/>
        </w:rPr>
      </w:pPr>
    </w:p>
    <w:p w14:paraId="75C4D626" w14:textId="4B9EF014" w:rsidR="00126DDD" w:rsidRPr="00501813" w:rsidRDefault="00126DDD" w:rsidP="000201F7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sz w:val="24"/>
          <w:szCs w:val="24"/>
        </w:rPr>
        <w:t>Did the letter make you act in a particular way/do something in particular – if so, describe.</w:t>
      </w:r>
    </w:p>
    <w:p w14:paraId="1B5879C0" w14:textId="77777777" w:rsidR="00126DDD" w:rsidRPr="00501813" w:rsidRDefault="00126DDD" w:rsidP="00126DDD">
      <w:pPr>
        <w:rPr>
          <w:sz w:val="24"/>
          <w:szCs w:val="24"/>
        </w:rPr>
      </w:pPr>
    </w:p>
    <w:p w14:paraId="7B161FE3" w14:textId="7687CDA0" w:rsidR="00126DDD" w:rsidRPr="00501813" w:rsidRDefault="009A3187" w:rsidP="009442B7">
      <w:pPr>
        <w:shd w:val="clear" w:color="auto" w:fill="D9D9D9" w:themeFill="background1" w:themeFillShade="D9"/>
        <w:rPr>
          <w:sz w:val="24"/>
          <w:szCs w:val="24"/>
        </w:rPr>
      </w:pPr>
      <w:r>
        <w:rPr>
          <w:sz w:val="24"/>
          <w:szCs w:val="24"/>
        </w:rPr>
        <w:t>Can you tell me about your relationship with t</w:t>
      </w:r>
      <w:r w:rsidR="007457DA">
        <w:rPr>
          <w:sz w:val="24"/>
          <w:szCs w:val="24"/>
        </w:rPr>
        <w:t>he recipient and if the letter has a</w:t>
      </w:r>
      <w:r w:rsidR="009442B7">
        <w:rPr>
          <w:sz w:val="24"/>
          <w:szCs w:val="24"/>
        </w:rPr>
        <w:t>ffected it in any way.</w:t>
      </w:r>
    </w:p>
    <w:p w14:paraId="6FD7AE32" w14:textId="4C8DCF7E" w:rsidR="00126DDD" w:rsidRPr="00501813" w:rsidRDefault="00126DDD" w:rsidP="00126DDD">
      <w:pPr>
        <w:rPr>
          <w:sz w:val="24"/>
          <w:szCs w:val="24"/>
        </w:rPr>
      </w:pPr>
    </w:p>
    <w:p w14:paraId="49EACB91" w14:textId="3BAA8ADA" w:rsidR="009B22D2" w:rsidRPr="00501813" w:rsidRDefault="00126DDD" w:rsidP="000D504A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sz w:val="24"/>
          <w:szCs w:val="24"/>
        </w:rPr>
        <w:t>What influenced your decision</w:t>
      </w:r>
      <w:r w:rsidR="00063883">
        <w:rPr>
          <w:sz w:val="24"/>
          <w:szCs w:val="24"/>
        </w:rPr>
        <w:t xml:space="preserve"> regarding donating a kidney in </w:t>
      </w:r>
      <w:r w:rsidR="000E1E62">
        <w:rPr>
          <w:sz w:val="24"/>
          <w:szCs w:val="24"/>
        </w:rPr>
        <w:t>life</w:t>
      </w:r>
      <w:r w:rsidR="00C30644">
        <w:rPr>
          <w:sz w:val="24"/>
          <w:szCs w:val="24"/>
        </w:rPr>
        <w:t xml:space="preserve">? </w:t>
      </w:r>
      <w:r w:rsidR="006B2C84">
        <w:rPr>
          <w:sz w:val="24"/>
          <w:szCs w:val="24"/>
        </w:rPr>
        <w:t>How d</w:t>
      </w:r>
      <w:r w:rsidR="00BC7010">
        <w:rPr>
          <w:sz w:val="24"/>
          <w:szCs w:val="24"/>
        </w:rPr>
        <w:t>id</w:t>
      </w:r>
      <w:r w:rsidR="009B22D2" w:rsidRPr="00501813">
        <w:rPr>
          <w:sz w:val="24"/>
          <w:szCs w:val="24"/>
        </w:rPr>
        <w:t xml:space="preserve"> the letter affect you</w:t>
      </w:r>
      <w:r w:rsidR="00463962">
        <w:rPr>
          <w:sz w:val="24"/>
          <w:szCs w:val="24"/>
        </w:rPr>
        <w:t>r</w:t>
      </w:r>
      <w:r w:rsidR="009B22D2" w:rsidRPr="00501813">
        <w:rPr>
          <w:sz w:val="24"/>
          <w:szCs w:val="24"/>
        </w:rPr>
        <w:t xml:space="preserve"> view</w:t>
      </w:r>
      <w:r w:rsidR="00463962">
        <w:rPr>
          <w:sz w:val="24"/>
          <w:szCs w:val="24"/>
        </w:rPr>
        <w:t xml:space="preserve"> regarding</w:t>
      </w:r>
      <w:r w:rsidR="009B22D2" w:rsidRPr="00501813">
        <w:rPr>
          <w:sz w:val="24"/>
          <w:szCs w:val="24"/>
        </w:rPr>
        <w:t xml:space="preserve"> donating a kidney?</w:t>
      </w:r>
    </w:p>
    <w:p w14:paraId="13FC09FA" w14:textId="77777777" w:rsidR="00351794" w:rsidRDefault="00351794" w:rsidP="00126DDD">
      <w:pPr>
        <w:rPr>
          <w:sz w:val="24"/>
          <w:szCs w:val="24"/>
        </w:rPr>
      </w:pPr>
    </w:p>
    <w:p w14:paraId="2A40B4C4" w14:textId="05027CD0" w:rsidR="00126DDD" w:rsidRPr="00501813" w:rsidRDefault="00126DDD" w:rsidP="007F52C4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sz w:val="24"/>
          <w:szCs w:val="24"/>
        </w:rPr>
        <w:t>Finally, now that we have reasoned in depth about the letter - what rating do you give the letter as a whole</w:t>
      </w:r>
      <w:r w:rsidR="003B3BC0">
        <w:rPr>
          <w:sz w:val="24"/>
          <w:szCs w:val="24"/>
        </w:rPr>
        <w:t>?</w:t>
      </w:r>
      <w:r w:rsidR="007E392D">
        <w:rPr>
          <w:sz w:val="24"/>
          <w:szCs w:val="24"/>
        </w:rPr>
        <w:t xml:space="preserve"> Describe</w:t>
      </w:r>
      <w:r w:rsidRPr="00501813">
        <w:rPr>
          <w:sz w:val="24"/>
          <w:szCs w:val="24"/>
        </w:rPr>
        <w:t xml:space="preserve"> briefly why you give that </w:t>
      </w:r>
      <w:r w:rsidR="000067F4" w:rsidRPr="00501813">
        <w:rPr>
          <w:sz w:val="24"/>
          <w:szCs w:val="24"/>
        </w:rPr>
        <w:t>rating</w:t>
      </w:r>
      <w:r w:rsidRPr="00501813">
        <w:rPr>
          <w:sz w:val="24"/>
          <w:szCs w:val="24"/>
        </w:rPr>
        <w:t>?</w:t>
      </w:r>
    </w:p>
    <w:p w14:paraId="7BE2BCC9" w14:textId="3EF9AEBA" w:rsidR="00126DDD" w:rsidRPr="00501813" w:rsidRDefault="00126DDD" w:rsidP="007F52C4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lastRenderedPageBreak/>
        <w:t>❏</w:t>
      </w:r>
      <w:r w:rsidRPr="00501813">
        <w:rPr>
          <w:sz w:val="24"/>
          <w:szCs w:val="24"/>
        </w:rPr>
        <w:t xml:space="preserve"> Very good</w:t>
      </w:r>
      <w:r w:rsidR="007E392D">
        <w:rPr>
          <w:sz w:val="24"/>
          <w:szCs w:val="24"/>
        </w:rPr>
        <w:tab/>
      </w:r>
      <w:r w:rsidR="007E392D">
        <w:rPr>
          <w:sz w:val="24"/>
          <w:szCs w:val="24"/>
        </w:rPr>
        <w:tab/>
      </w:r>
      <w:r w:rsidR="007E392D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Fairly good</w:t>
      </w:r>
      <w:r w:rsidR="007E392D">
        <w:rPr>
          <w:sz w:val="24"/>
          <w:szCs w:val="24"/>
        </w:rPr>
        <w:tab/>
      </w:r>
      <w:r w:rsidR="007E392D">
        <w:rPr>
          <w:sz w:val="24"/>
          <w:szCs w:val="24"/>
        </w:rPr>
        <w:tab/>
      </w:r>
      <w:r w:rsidR="007E392D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Neither good nor bad</w:t>
      </w:r>
    </w:p>
    <w:p w14:paraId="4471623B" w14:textId="4CACEBDE" w:rsidR="00126DDD" w:rsidRPr="00501813" w:rsidRDefault="00126DDD" w:rsidP="007F52C4">
      <w:pPr>
        <w:shd w:val="clear" w:color="auto" w:fill="D9D9D9" w:themeFill="background1" w:themeFillShade="D9"/>
        <w:rPr>
          <w:sz w:val="24"/>
          <w:szCs w:val="24"/>
        </w:rPr>
      </w:pP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Fairly bad</w:t>
      </w:r>
      <w:r w:rsidR="000067F4">
        <w:rPr>
          <w:sz w:val="24"/>
          <w:szCs w:val="24"/>
        </w:rPr>
        <w:tab/>
      </w:r>
      <w:r w:rsidR="000067F4">
        <w:rPr>
          <w:sz w:val="24"/>
          <w:szCs w:val="24"/>
        </w:rPr>
        <w:tab/>
      </w:r>
      <w:r w:rsidR="000067F4">
        <w:rPr>
          <w:sz w:val="24"/>
          <w:szCs w:val="24"/>
        </w:rPr>
        <w:tab/>
      </w:r>
      <w:r w:rsidRPr="00501813">
        <w:rPr>
          <w:sz w:val="24"/>
          <w:szCs w:val="24"/>
        </w:rPr>
        <w:t xml:space="preserve"> </w:t>
      </w:r>
      <w:r w:rsidRPr="00501813">
        <w:rPr>
          <w:rFonts w:ascii="Segoe UI Symbol" w:hAnsi="Segoe UI Symbol" w:cs="Segoe UI Symbol"/>
          <w:sz w:val="24"/>
          <w:szCs w:val="24"/>
        </w:rPr>
        <w:t>❏</w:t>
      </w:r>
      <w:r w:rsidRPr="00501813">
        <w:rPr>
          <w:sz w:val="24"/>
          <w:szCs w:val="24"/>
        </w:rPr>
        <w:t xml:space="preserve"> Very bad</w:t>
      </w:r>
    </w:p>
    <w:p w14:paraId="5BBE9FAF" w14:textId="77777777" w:rsidR="007F52C4" w:rsidRDefault="007F52C4" w:rsidP="00126DDD">
      <w:pPr>
        <w:rPr>
          <w:sz w:val="24"/>
          <w:szCs w:val="24"/>
        </w:rPr>
      </w:pPr>
    </w:p>
    <w:p w14:paraId="75898F5E" w14:textId="1477AE27" w:rsidR="00126DDD" w:rsidRPr="00501813" w:rsidRDefault="0040436E" w:rsidP="00466466">
      <w:pPr>
        <w:shd w:val="clear" w:color="auto" w:fill="D9D9D9" w:themeFill="background1" w:themeFillShade="D9"/>
        <w:rPr>
          <w:sz w:val="24"/>
          <w:szCs w:val="24"/>
        </w:rPr>
      </w:pPr>
      <w:r>
        <w:rPr>
          <w:sz w:val="24"/>
          <w:szCs w:val="24"/>
        </w:rPr>
        <w:t xml:space="preserve">Do </w:t>
      </w:r>
      <w:r w:rsidR="00126DDD" w:rsidRPr="00501813">
        <w:rPr>
          <w:sz w:val="24"/>
          <w:szCs w:val="24"/>
        </w:rPr>
        <w:t>you have any other advice, views or concerns that were not covered during the interview, which you would like to express, regarding donating a kidney in life.</w:t>
      </w:r>
      <w:r w:rsidR="00100009">
        <w:rPr>
          <w:sz w:val="24"/>
          <w:szCs w:val="24"/>
        </w:rPr>
        <w:t xml:space="preserve"> </w:t>
      </w:r>
    </w:p>
    <w:p w14:paraId="394E012F" w14:textId="77777777" w:rsidR="00126DDD" w:rsidRPr="00501813" w:rsidRDefault="00126DDD" w:rsidP="00126DDD">
      <w:pPr>
        <w:rPr>
          <w:sz w:val="24"/>
          <w:szCs w:val="24"/>
        </w:rPr>
      </w:pPr>
    </w:p>
    <w:p w14:paraId="0090419E" w14:textId="0196B1D0" w:rsidR="00126DDD" w:rsidRPr="00501813" w:rsidRDefault="00126DDD" w:rsidP="00126DDD">
      <w:pPr>
        <w:rPr>
          <w:sz w:val="24"/>
          <w:szCs w:val="24"/>
        </w:rPr>
      </w:pPr>
    </w:p>
    <w:p w14:paraId="0C51AC64" w14:textId="77777777" w:rsidR="00126DDD" w:rsidRPr="00501813" w:rsidRDefault="00126DDD" w:rsidP="00B35892">
      <w:pPr>
        <w:rPr>
          <w:sz w:val="24"/>
          <w:szCs w:val="24"/>
        </w:rPr>
      </w:pPr>
    </w:p>
    <w:sectPr w:rsidR="00126DDD" w:rsidRPr="00501813" w:rsidSect="00440A0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863C2" w14:textId="77777777" w:rsidR="008A13A7" w:rsidRDefault="008A13A7" w:rsidP="009F344A">
      <w:pPr>
        <w:spacing w:after="0" w:line="240" w:lineRule="auto"/>
      </w:pPr>
      <w:r>
        <w:separator/>
      </w:r>
    </w:p>
  </w:endnote>
  <w:endnote w:type="continuationSeparator" w:id="0">
    <w:p w14:paraId="7EFEB8C5" w14:textId="77777777" w:rsidR="008A13A7" w:rsidRDefault="008A13A7" w:rsidP="009F3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3BC3F" w14:textId="77777777" w:rsidR="008A13A7" w:rsidRDefault="008A13A7" w:rsidP="009F344A">
      <w:pPr>
        <w:spacing w:after="0" w:line="240" w:lineRule="auto"/>
      </w:pPr>
      <w:r>
        <w:separator/>
      </w:r>
    </w:p>
  </w:footnote>
  <w:footnote w:type="continuationSeparator" w:id="0">
    <w:p w14:paraId="27C76826" w14:textId="77777777" w:rsidR="008A13A7" w:rsidRDefault="008A13A7" w:rsidP="009F3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8423390"/>
      <w:docPartObj>
        <w:docPartGallery w:val="Page Numbers (Top of Page)"/>
        <w:docPartUnique/>
      </w:docPartObj>
    </w:sdtPr>
    <w:sdtEndPr/>
    <w:sdtContent>
      <w:p w14:paraId="4DCE795C" w14:textId="34683F86" w:rsidR="009F344A" w:rsidRDefault="009F344A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87F1D5C" w14:textId="77777777" w:rsidR="009F344A" w:rsidRDefault="009F344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40"/>
    <w:rsid w:val="000067F4"/>
    <w:rsid w:val="0001569A"/>
    <w:rsid w:val="000201F7"/>
    <w:rsid w:val="00063883"/>
    <w:rsid w:val="00063C74"/>
    <w:rsid w:val="000642D0"/>
    <w:rsid w:val="000979AB"/>
    <w:rsid w:val="000B423E"/>
    <w:rsid w:val="000D504A"/>
    <w:rsid w:val="000E1E62"/>
    <w:rsid w:val="000E352A"/>
    <w:rsid w:val="000E373D"/>
    <w:rsid w:val="000E3AAA"/>
    <w:rsid w:val="000E6FB5"/>
    <w:rsid w:val="00100009"/>
    <w:rsid w:val="0012151C"/>
    <w:rsid w:val="00126DDD"/>
    <w:rsid w:val="00182B7D"/>
    <w:rsid w:val="001863D9"/>
    <w:rsid w:val="00194590"/>
    <w:rsid w:val="00202D21"/>
    <w:rsid w:val="00220F5E"/>
    <w:rsid w:val="00231E48"/>
    <w:rsid w:val="002506AC"/>
    <w:rsid w:val="00255F6E"/>
    <w:rsid w:val="002A5BD9"/>
    <w:rsid w:val="002F0A31"/>
    <w:rsid w:val="002F7523"/>
    <w:rsid w:val="00341479"/>
    <w:rsid w:val="00351794"/>
    <w:rsid w:val="00352DD8"/>
    <w:rsid w:val="00371D4B"/>
    <w:rsid w:val="00373C65"/>
    <w:rsid w:val="00374622"/>
    <w:rsid w:val="003A2B78"/>
    <w:rsid w:val="003A7D04"/>
    <w:rsid w:val="003B3BC0"/>
    <w:rsid w:val="003B3D7F"/>
    <w:rsid w:val="00400CEC"/>
    <w:rsid w:val="0040436E"/>
    <w:rsid w:val="0041730E"/>
    <w:rsid w:val="00430E1E"/>
    <w:rsid w:val="00440A01"/>
    <w:rsid w:val="00450AD0"/>
    <w:rsid w:val="00463962"/>
    <w:rsid w:val="00466466"/>
    <w:rsid w:val="0049525E"/>
    <w:rsid w:val="004B7CC6"/>
    <w:rsid w:val="004E45C5"/>
    <w:rsid w:val="004F64CF"/>
    <w:rsid w:val="00501813"/>
    <w:rsid w:val="00507DEE"/>
    <w:rsid w:val="005272E0"/>
    <w:rsid w:val="00542881"/>
    <w:rsid w:val="005659EA"/>
    <w:rsid w:val="0058250B"/>
    <w:rsid w:val="00584CEA"/>
    <w:rsid w:val="0058501C"/>
    <w:rsid w:val="00585B07"/>
    <w:rsid w:val="00586E48"/>
    <w:rsid w:val="00587F12"/>
    <w:rsid w:val="0059059E"/>
    <w:rsid w:val="005A18D2"/>
    <w:rsid w:val="00604D1D"/>
    <w:rsid w:val="00610470"/>
    <w:rsid w:val="006126D1"/>
    <w:rsid w:val="006145EE"/>
    <w:rsid w:val="00615F7F"/>
    <w:rsid w:val="00634836"/>
    <w:rsid w:val="00665FE0"/>
    <w:rsid w:val="00670AFA"/>
    <w:rsid w:val="00684FA0"/>
    <w:rsid w:val="006A75F0"/>
    <w:rsid w:val="006B2C84"/>
    <w:rsid w:val="006B7D12"/>
    <w:rsid w:val="006C16E6"/>
    <w:rsid w:val="006E2F81"/>
    <w:rsid w:val="006E40AD"/>
    <w:rsid w:val="007119DF"/>
    <w:rsid w:val="007457DA"/>
    <w:rsid w:val="0075211E"/>
    <w:rsid w:val="00754BB1"/>
    <w:rsid w:val="00761DD3"/>
    <w:rsid w:val="0077183E"/>
    <w:rsid w:val="007A68B7"/>
    <w:rsid w:val="007A6EC3"/>
    <w:rsid w:val="007B3E07"/>
    <w:rsid w:val="007D0AAA"/>
    <w:rsid w:val="007D3A40"/>
    <w:rsid w:val="007E392D"/>
    <w:rsid w:val="007E4CDC"/>
    <w:rsid w:val="007F52C4"/>
    <w:rsid w:val="00856AB2"/>
    <w:rsid w:val="00884A79"/>
    <w:rsid w:val="008A13A7"/>
    <w:rsid w:val="008B2C0F"/>
    <w:rsid w:val="00900620"/>
    <w:rsid w:val="009224A2"/>
    <w:rsid w:val="0093158B"/>
    <w:rsid w:val="009442B7"/>
    <w:rsid w:val="0097750F"/>
    <w:rsid w:val="00980E76"/>
    <w:rsid w:val="009A3187"/>
    <w:rsid w:val="009B22D2"/>
    <w:rsid w:val="009D1CA9"/>
    <w:rsid w:val="009D5EEF"/>
    <w:rsid w:val="009F344A"/>
    <w:rsid w:val="009F64AD"/>
    <w:rsid w:val="00A16351"/>
    <w:rsid w:val="00A201E8"/>
    <w:rsid w:val="00A35C2A"/>
    <w:rsid w:val="00A9635E"/>
    <w:rsid w:val="00AB27FB"/>
    <w:rsid w:val="00AE43AB"/>
    <w:rsid w:val="00AF11E9"/>
    <w:rsid w:val="00AF19A4"/>
    <w:rsid w:val="00B26C07"/>
    <w:rsid w:val="00B30CD6"/>
    <w:rsid w:val="00B35892"/>
    <w:rsid w:val="00B46737"/>
    <w:rsid w:val="00B81DC5"/>
    <w:rsid w:val="00BC7010"/>
    <w:rsid w:val="00BE0F01"/>
    <w:rsid w:val="00C14837"/>
    <w:rsid w:val="00C25A3C"/>
    <w:rsid w:val="00C30644"/>
    <w:rsid w:val="00C8474D"/>
    <w:rsid w:val="00C97B06"/>
    <w:rsid w:val="00D256A6"/>
    <w:rsid w:val="00D91527"/>
    <w:rsid w:val="00DA4475"/>
    <w:rsid w:val="00DD56BC"/>
    <w:rsid w:val="00DE4AA4"/>
    <w:rsid w:val="00DF07B1"/>
    <w:rsid w:val="00E15DC0"/>
    <w:rsid w:val="00EA0939"/>
    <w:rsid w:val="00EB5B28"/>
    <w:rsid w:val="00EF5552"/>
    <w:rsid w:val="00F231EA"/>
    <w:rsid w:val="00F23E7F"/>
    <w:rsid w:val="00F9750C"/>
    <w:rsid w:val="00FB346E"/>
    <w:rsid w:val="00FB5D20"/>
    <w:rsid w:val="00FC39A7"/>
    <w:rsid w:val="00FD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72773"/>
  <w15:chartTrackingRefBased/>
  <w15:docId w15:val="{D60CDB21-BAC8-4896-92DB-D367D080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F34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F344A"/>
  </w:style>
  <w:style w:type="paragraph" w:styleId="Sidfot">
    <w:name w:val="footer"/>
    <w:basedOn w:val="Normal"/>
    <w:link w:val="SidfotChar"/>
    <w:uiPriority w:val="99"/>
    <w:unhideWhenUsed/>
    <w:rsid w:val="009F34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F344A"/>
  </w:style>
  <w:style w:type="paragraph" w:styleId="Liststycke">
    <w:name w:val="List Paragraph"/>
    <w:basedOn w:val="Normal"/>
    <w:uiPriority w:val="34"/>
    <w:qFormat/>
    <w:rsid w:val="003A2B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agging</dc:creator>
  <cp:keywords/>
  <dc:description/>
  <cp:lastModifiedBy>Eva Lagging</cp:lastModifiedBy>
  <cp:revision>2</cp:revision>
  <dcterms:created xsi:type="dcterms:W3CDTF">2022-09-09T18:29:00Z</dcterms:created>
  <dcterms:modified xsi:type="dcterms:W3CDTF">2022-09-09T18:29:00Z</dcterms:modified>
</cp:coreProperties>
</file>